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 w:eastAsiaTheme="minorEastAsia"/>
          <w:b/>
          <w:bCs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bookmarkStart w:id="4" w:name="_GoBack"/>
      <w:bookmarkEnd w:id="4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bCs/>
          <w:sz w:val="24"/>
          <w:szCs w:val="24"/>
        </w:rPr>
        <w:t xml:space="preserve">Univariate and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M</w:t>
      </w:r>
      <w:r>
        <w:rPr>
          <w:rFonts w:ascii="Times New Roman" w:hAnsi="Times New Roman" w:cs="Times New Roman" w:eastAsiaTheme="minorEastAsia"/>
          <w:b/>
          <w:bCs/>
          <w:sz w:val="24"/>
          <w:szCs w:val="24"/>
        </w:rPr>
        <w:t xml:space="preserve">ultivariate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A</w:t>
      </w:r>
      <w:r>
        <w:rPr>
          <w:rFonts w:ascii="Times New Roman" w:hAnsi="Times New Roman" w:cs="Times New Roman" w:eastAsiaTheme="minorEastAsia"/>
          <w:b/>
          <w:bCs/>
          <w:sz w:val="24"/>
          <w:szCs w:val="24"/>
        </w:rPr>
        <w:t xml:space="preserve">nalysis of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P</w:t>
      </w:r>
      <w:r>
        <w:rPr>
          <w:rFonts w:ascii="Times New Roman" w:hAnsi="Times New Roman" w:cs="Times New Roman" w:eastAsiaTheme="minorEastAsia"/>
          <w:b/>
          <w:bCs/>
          <w:sz w:val="24"/>
          <w:szCs w:val="24"/>
        </w:rPr>
        <w:t xml:space="preserve">rognostic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F</w:t>
      </w:r>
      <w:r>
        <w:rPr>
          <w:rFonts w:ascii="Times New Roman" w:hAnsi="Times New Roman" w:cs="Times New Roman" w:eastAsiaTheme="minorEastAsia"/>
          <w:b/>
          <w:bCs/>
          <w:sz w:val="24"/>
          <w:szCs w:val="24"/>
        </w:rPr>
        <w:t>actors of OS</w:t>
      </w:r>
    </w:p>
    <w:bookmarkEnd w:id="0"/>
    <w:tbl>
      <w:tblPr>
        <w:tblStyle w:val="4"/>
        <w:tblW w:w="8772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4"/>
        <w:gridCol w:w="978"/>
        <w:gridCol w:w="1278"/>
        <w:gridCol w:w="1755"/>
        <w:gridCol w:w="997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25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275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Multivariat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χ2</w:t>
            </w:r>
          </w:p>
        </w:tc>
        <w:tc>
          <w:tcPr>
            <w:tcW w:w="12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p value</w:t>
            </w:r>
          </w:p>
        </w:tc>
        <w:tc>
          <w:tcPr>
            <w:tcW w:w="17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HR(95%Cl)</w:t>
            </w:r>
          </w:p>
        </w:tc>
        <w:tc>
          <w:tcPr>
            <w:tcW w:w="9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p valu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4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TET1 expression (positive vs negative)</w:t>
            </w:r>
          </w:p>
        </w:tc>
        <w:tc>
          <w:tcPr>
            <w:tcW w:w="978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9.092</w:t>
            </w:r>
          </w:p>
        </w:tc>
        <w:tc>
          <w:tcPr>
            <w:tcW w:w="1278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003</w:t>
            </w:r>
          </w:p>
        </w:tc>
        <w:tc>
          <w:tcPr>
            <w:tcW w:w="1755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402-0.9754</w:t>
            </w:r>
          </w:p>
        </w:tc>
        <w:tc>
          <w:tcPr>
            <w:tcW w:w="997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03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val="es-ES"/>
              </w:rPr>
              <w:t>Tumor diameter (cm) (&gt;5 vs ≤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11.64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00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1.212-2.9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00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Tumor numble (≥2 vs 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3.96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04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712-2.1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45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Microvascular invasion (yes vs no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14.52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00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1.122-2.8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01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Tumor capsule (none vs yes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1.3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25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n.a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AFP(ng/ml) (≤400 vs &gt;40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1.95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16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n.a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TNM stage</w:t>
            </w:r>
            <w:bookmarkStart w:id="1" w:name="OLE_LINK45"/>
            <w:bookmarkStart w:id="2" w:name="OLE_LINK44"/>
            <w:bookmarkStart w:id="3" w:name="OLE_LINK43"/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 xml:space="preserve"> (III-IV vs I-II)</w:t>
            </w:r>
            <w:bookmarkEnd w:id="1"/>
            <w:bookmarkEnd w:id="2"/>
            <w:bookmarkEnd w:id="3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6.50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01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n.a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Tumor differentiation (III-IV vs I-II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2.83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09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n.a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Sex(male vs female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2.7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10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n.a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Liver cirrhosis (positive vs negative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27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60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n.a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ALT (U/L) (≤75 vs &gt;7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6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43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n.a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Age (years) (≤53vs &gt;5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1.32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25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n.a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64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HBsAg (positive vs negative)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1.016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0.314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n.a.</w:t>
            </w:r>
          </w:p>
        </w:tc>
      </w:tr>
    </w:tbl>
    <w:p>
      <w:pPr>
        <w:spacing w:line="480" w:lineRule="auto"/>
        <w:rPr>
          <w:rFonts w:ascii="Times New Roman" w:hAnsi="Times New Roman" w:cs="Times New Roman" w:eastAsiaTheme="minorEastAsia"/>
          <w:b/>
          <w:bCs/>
          <w:sz w:val="24"/>
          <w:szCs w:val="24"/>
        </w:rPr>
      </w:pPr>
      <w:r>
        <w:rPr>
          <w:rFonts w:ascii="Times New Roman" w:hAnsi="Times New Roman" w:cs="Times New Roman" w:eastAsiaTheme="minorEastAsia"/>
          <w:b/>
          <w:bCs/>
          <w:sz w:val="24"/>
          <w:szCs w:val="24"/>
        </w:rPr>
        <w:t>n.a., not applicabl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564"/>
    <w:rsid w:val="000C0BC0"/>
    <w:rsid w:val="00145DBD"/>
    <w:rsid w:val="001F2514"/>
    <w:rsid w:val="002220B7"/>
    <w:rsid w:val="00236CE4"/>
    <w:rsid w:val="002E7564"/>
    <w:rsid w:val="003C783A"/>
    <w:rsid w:val="003F0119"/>
    <w:rsid w:val="004B1468"/>
    <w:rsid w:val="004D5661"/>
    <w:rsid w:val="00617E7F"/>
    <w:rsid w:val="00677254"/>
    <w:rsid w:val="008A56C7"/>
    <w:rsid w:val="008B690B"/>
    <w:rsid w:val="00975C69"/>
    <w:rsid w:val="009B281A"/>
    <w:rsid w:val="009D5C3D"/>
    <w:rsid w:val="00A255FB"/>
    <w:rsid w:val="00CD453A"/>
    <w:rsid w:val="00D01274"/>
    <w:rsid w:val="00D74997"/>
    <w:rsid w:val="00EC702A"/>
    <w:rsid w:val="00EE0CA6"/>
    <w:rsid w:val="00FC317C"/>
    <w:rsid w:val="17E15FEA"/>
    <w:rsid w:val="2D403E8E"/>
    <w:rsid w:val="2E9F2B05"/>
    <w:rsid w:val="2F6B7544"/>
    <w:rsid w:val="4CF948D8"/>
    <w:rsid w:val="606A5132"/>
    <w:rsid w:val="64A80D80"/>
    <w:rsid w:val="6E465CBC"/>
    <w:rsid w:val="77295812"/>
    <w:rsid w:val="7B48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link w:val="9"/>
    <w:qFormat/>
    <w:uiPriority w:val="9"/>
    <w:pPr>
      <w:widowControl/>
      <w:spacing w:before="100" w:beforeAutospacing="1" w:after="100" w:afterAutospacing="1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0"/>
    <w:semiHidden/>
    <w:unhideWhenUsed/>
    <w:qFormat/>
    <w:uiPriority w:val="99"/>
    <w:rPr>
      <w:rFonts w:ascii="Segoe UI" w:hAnsi="Segoe UI" w:cs="Segoe UI"/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table" w:customStyle="1" w:styleId="8">
    <w:name w:val="Plain Table 2"/>
    <w:basedOn w:val="4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9">
    <w:name w:val="Heading 3 Char"/>
    <w:basedOn w:val="6"/>
    <w:link w:val="2"/>
    <w:qFormat/>
    <w:uiPriority w:val="9"/>
    <w:rPr>
      <w:rFonts w:ascii="宋体" w:hAnsi="宋体" w:eastAsia="宋体" w:cs="宋体"/>
      <w:b/>
      <w:bCs/>
      <w:kern w:val="0"/>
      <w:sz w:val="27"/>
      <w:szCs w:val="27"/>
    </w:rPr>
  </w:style>
  <w:style w:type="character" w:customStyle="1" w:styleId="10">
    <w:name w:val="Balloon Text Char"/>
    <w:basedOn w:val="6"/>
    <w:link w:val="3"/>
    <w:semiHidden/>
    <w:qFormat/>
    <w:uiPriority w:val="99"/>
    <w:rPr>
      <w:rFonts w:ascii="Segoe UI" w:hAnsi="Segoe UI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A82E974-CC54-43AD-9D47-10CFA270A15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8</Words>
  <Characters>559</Characters>
  <Lines>4</Lines>
  <Paragraphs>1</Paragraphs>
  <TotalTime>0</TotalTime>
  <ScaleCrop>false</ScaleCrop>
  <LinksUpToDate>false</LinksUpToDate>
  <CharactersWithSpaces>656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8T14:02:00Z</dcterms:created>
  <dc:creator>sun dong</dc:creator>
  <cp:lastModifiedBy>董兆如</cp:lastModifiedBy>
  <dcterms:modified xsi:type="dcterms:W3CDTF">2021-02-25T11:59:42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